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58B" w:rsidRPr="00937B87" w:rsidRDefault="0005758B" w:rsidP="0005758B">
      <w:pPr>
        <w:pStyle w:val="Descripcin"/>
        <w:keepNext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</w:pPr>
      <w:bookmarkStart w:id="0" w:name="_Ref49348366"/>
      <w:r w:rsidRPr="00937B8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Pr="00937B8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937B8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Pr="00937B8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937B8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fldChar w:fldCharType="end"/>
      </w:r>
      <w:bookmarkEnd w:id="0"/>
      <w:r w:rsidRPr="00937B87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. Lockdown phases in Argentina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5584"/>
      </w:tblGrid>
      <w:tr w:rsidR="0005758B" w:rsidRPr="00DB2285" w:rsidTr="003505A4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05758B" w:rsidRPr="00DB2285" w:rsidRDefault="0005758B" w:rsidP="003505A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B2285">
              <w:rPr>
                <w:rFonts w:ascii="Times New Roman" w:hAnsi="Times New Roman" w:cs="Times New Roman"/>
                <w:b/>
                <w:lang w:val="en-US"/>
              </w:rPr>
              <w:t>Phases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:rsidR="0005758B" w:rsidRPr="00DB2285" w:rsidRDefault="0005758B" w:rsidP="003505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in characteristics</w:t>
            </w:r>
          </w:p>
        </w:tc>
      </w:tr>
      <w:tr w:rsidR="0005758B" w:rsidRPr="00B56BC4" w:rsidTr="003505A4">
        <w:tc>
          <w:tcPr>
            <w:tcW w:w="2942" w:type="dxa"/>
            <w:tcBorders>
              <w:top w:val="single" w:sz="4" w:space="0" w:color="auto"/>
            </w:tcBorders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se 1. Strict Lockdown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ust essential services allowed, the rest of activities are banned; 10% population mobility; Doubling rate less to 5 days without geographical segmentation</w:t>
            </w:r>
          </w:p>
        </w:tc>
      </w:tr>
      <w:tr w:rsidR="0005758B" w:rsidRPr="00B56BC4" w:rsidTr="003505A4">
        <w:tc>
          <w:tcPr>
            <w:tcW w:w="2942" w:type="dxa"/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se 2. Administrated Lockdown</w:t>
            </w:r>
          </w:p>
        </w:tc>
        <w:tc>
          <w:tcPr>
            <w:tcW w:w="5886" w:type="dxa"/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owances require authorizations; national bans, up to 25% of population mobility allowed; Doubling rate 5 to 15 days; National exceptions</w:t>
            </w:r>
          </w:p>
        </w:tc>
      </w:tr>
      <w:tr w:rsidR="0005758B" w:rsidRPr="00B56BC4" w:rsidTr="003505A4">
        <w:tc>
          <w:tcPr>
            <w:tcW w:w="2942" w:type="dxa"/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 w:rsidRPr="00937B87">
              <w:rPr>
                <w:rFonts w:ascii="Times New Roman" w:hAnsi="Times New Roman" w:cs="Times New Roman"/>
                <w:lang w:val="en-US"/>
              </w:rPr>
              <w:t>Phase 3: Geo</w:t>
            </w:r>
            <w:r>
              <w:rPr>
                <w:rFonts w:ascii="Times New Roman" w:hAnsi="Times New Roman" w:cs="Times New Roman"/>
                <w:lang w:val="en-US"/>
              </w:rPr>
              <w:t>graphical Segmentation</w:t>
            </w:r>
          </w:p>
        </w:tc>
        <w:tc>
          <w:tcPr>
            <w:tcW w:w="5886" w:type="dxa"/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owances might be granted to provincial exceptions; National bans; Up 50% of people mobility; Doubling rate more 15 to 25 days; Segmentation subject to epidemiologic criteria.</w:t>
            </w:r>
          </w:p>
        </w:tc>
      </w:tr>
      <w:tr w:rsidR="0005758B" w:rsidRPr="00B56BC4" w:rsidTr="003505A4">
        <w:tc>
          <w:tcPr>
            <w:tcW w:w="2942" w:type="dxa"/>
          </w:tcPr>
          <w:p w:rsidR="0005758B" w:rsidRPr="00937B87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se 4: Progressive Reopening</w:t>
            </w:r>
          </w:p>
        </w:tc>
        <w:tc>
          <w:tcPr>
            <w:tcW w:w="5886" w:type="dxa"/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owances might be granted to provincial exceptions; National bans: Up to 75% of people mobility; Doubling rate higher than 25 days; Local restrictions.</w:t>
            </w:r>
          </w:p>
        </w:tc>
      </w:tr>
      <w:tr w:rsidR="0005758B" w:rsidRPr="00B56BC4" w:rsidTr="003505A4">
        <w:tc>
          <w:tcPr>
            <w:tcW w:w="2942" w:type="dxa"/>
            <w:tcBorders>
              <w:bottom w:val="single" w:sz="4" w:space="0" w:color="auto"/>
            </w:tcBorders>
          </w:tcPr>
          <w:p w:rsidR="0005758B" w:rsidRPr="00937B87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 w:rsidRPr="00937B87">
              <w:rPr>
                <w:rFonts w:ascii="Times New Roman" w:hAnsi="Times New Roman" w:cs="Times New Roman"/>
                <w:lang w:val="en-US"/>
              </w:rPr>
              <w:t>Phase 5: New Normality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lowances might be granted to sustained personal hygiene and cares; No national bans; Up to 75% of population mobility; No segmentation. </w:t>
            </w:r>
          </w:p>
        </w:tc>
      </w:tr>
      <w:tr w:rsidR="0005758B" w:rsidRPr="00B56BC4" w:rsidTr="003505A4">
        <w:tc>
          <w:tcPr>
            <w:tcW w:w="8828" w:type="dxa"/>
            <w:gridSpan w:val="2"/>
            <w:tcBorders>
              <w:top w:val="single" w:sz="4" w:space="0" w:color="auto"/>
            </w:tcBorders>
          </w:tcPr>
          <w:p w:rsidR="0005758B" w:rsidRDefault="0005758B" w:rsidP="003505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urce: Ministry of Health of Argentina (https://www.argentina.gob.ar/coronavirus/aislamiento/fases)</w:t>
            </w:r>
          </w:p>
        </w:tc>
      </w:tr>
    </w:tbl>
    <w:p w:rsidR="0005758B" w:rsidRDefault="0005758B" w:rsidP="0005758B">
      <w:pPr>
        <w:rPr>
          <w:rFonts w:ascii="Times New Roman" w:hAnsi="Times New Roman" w:cs="Times New Roman"/>
          <w:lang w:val="en-US"/>
        </w:rPr>
      </w:pPr>
    </w:p>
    <w:p w:rsidR="00AC23BF" w:rsidRPr="0005758B" w:rsidRDefault="00AC23BF">
      <w:pPr>
        <w:rPr>
          <w:lang w:val="en-US"/>
        </w:rPr>
      </w:pPr>
      <w:bookmarkStart w:id="1" w:name="_GoBack"/>
      <w:bookmarkEnd w:id="1"/>
    </w:p>
    <w:sectPr w:rsidR="00AC23BF" w:rsidRPr="000575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58B"/>
    <w:rsid w:val="0005758B"/>
    <w:rsid w:val="00AC23BF"/>
    <w:rsid w:val="00F05AFF"/>
    <w:rsid w:val="00F40D41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EA68D9-3359-4B57-BD11-04C5E7D0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58B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758B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05758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arrosa</dc:creator>
  <cp:keywords/>
  <dc:description/>
  <cp:lastModifiedBy>Juan Larrosa</cp:lastModifiedBy>
  <cp:revision>1</cp:revision>
  <dcterms:created xsi:type="dcterms:W3CDTF">2020-09-05T14:05:00Z</dcterms:created>
  <dcterms:modified xsi:type="dcterms:W3CDTF">2020-09-05T14:19:00Z</dcterms:modified>
</cp:coreProperties>
</file>